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101AF" w14:textId="1969015C" w:rsidR="00A85571" w:rsidRPr="0019452A" w:rsidRDefault="00503DE6" w:rsidP="00A85571">
      <w:pPr>
        <w:rPr>
          <w:rFonts w:ascii="Arial" w:hAnsi="Arial" w:cs="Arial"/>
          <w:b/>
        </w:rPr>
      </w:pPr>
      <w:r w:rsidRPr="00034505">
        <w:rPr>
          <w:rFonts w:ascii="Arial" w:hAnsi="Arial" w:cs="Arial"/>
          <w:b/>
        </w:rPr>
        <w:t xml:space="preserve">Supplementary Table </w:t>
      </w:r>
      <w:r w:rsidR="005B2E65" w:rsidRPr="00034505">
        <w:rPr>
          <w:rFonts w:ascii="Arial" w:hAnsi="Arial" w:cs="Arial"/>
          <w:b/>
        </w:rPr>
        <w:t>S</w:t>
      </w:r>
      <w:r w:rsidR="004B3876" w:rsidRPr="00C20159">
        <w:rPr>
          <w:rFonts w:ascii="Arial" w:hAnsi="Arial" w:cs="Arial"/>
          <w:b/>
        </w:rPr>
        <w:t>4</w:t>
      </w:r>
      <w:r w:rsidRPr="00C20159">
        <w:rPr>
          <w:rFonts w:ascii="Arial" w:hAnsi="Arial" w:cs="Arial"/>
          <w:b/>
        </w:rPr>
        <w:t>.</w:t>
      </w:r>
      <w:r w:rsidRPr="0019452A">
        <w:rPr>
          <w:rFonts w:ascii="Arial" w:hAnsi="Arial" w:cs="Arial"/>
          <w:b/>
        </w:rPr>
        <w:t xml:space="preserve"> Altered proteins screened by LC-MS/MS following MFAP2 knockdown in HCT116 cells</w:t>
      </w:r>
      <w:r w:rsidR="004B3876">
        <w:rPr>
          <w:rFonts w:ascii="Arial" w:hAnsi="Arial" w:cs="Arial"/>
          <w:b/>
        </w:rPr>
        <w:t>.</w:t>
      </w:r>
    </w:p>
    <w:tbl>
      <w:tblPr>
        <w:tblW w:w="9775" w:type="dxa"/>
        <w:tblLook w:val="04A0" w:firstRow="1" w:lastRow="0" w:firstColumn="1" w:lastColumn="0" w:noHBand="0" w:noVBand="1"/>
      </w:tblPr>
      <w:tblGrid>
        <w:gridCol w:w="1184"/>
        <w:gridCol w:w="1272"/>
        <w:gridCol w:w="1443"/>
        <w:gridCol w:w="1417"/>
        <w:gridCol w:w="1560"/>
        <w:gridCol w:w="1050"/>
        <w:gridCol w:w="1134"/>
        <w:gridCol w:w="761"/>
      </w:tblGrid>
      <w:tr w:rsidR="00503DE6" w:rsidRPr="00503DE6" w14:paraId="5638C1E0" w14:textId="386B1EB3" w:rsidTr="00503DE6">
        <w:trPr>
          <w:trHeight w:val="285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5092" w14:textId="3FD596E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 accessi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BB26" w14:textId="258A304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54691" w14:textId="6B49FE7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FAP2 </w:t>
            </w:r>
            <w:proofErr w:type="spellStart"/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</w:t>
            </w:r>
            <w:proofErr w:type="spellEnd"/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/Negative </w:t>
            </w:r>
            <w:proofErr w:type="spellStart"/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177E" w14:textId="7CA14E8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2F7D" w14:textId="3567CE3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verage [%]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ABD8" w14:textId="52CE716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pt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6AB8" w14:textId="4FE577E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que peptide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59BC9" w14:textId="3135EFA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Ms</w:t>
            </w:r>
          </w:p>
        </w:tc>
      </w:tr>
      <w:tr w:rsidR="00503DE6" w:rsidRPr="00503DE6" w14:paraId="01546C20" w14:textId="20B630EF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8E95" w14:textId="47E57C6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H8M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CCA8" w14:textId="49E13FC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BRD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43C4" w14:textId="6159558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4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7E10" w14:textId="3B33869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076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E6B6" w14:textId="42BE570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7EC1" w14:textId="1B1E303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7328" w14:textId="702B908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FC2C" w14:textId="52557FB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6B7A037B" w14:textId="30F9DD91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A9A5" w14:textId="35123BB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087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E440" w14:textId="1789D55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5143" w14:textId="1DC9453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5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700D" w14:textId="4D72139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842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6E2D" w14:textId="2C659CC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8AD1" w14:textId="513C8F3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3EEF" w14:textId="1B4EA2F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5E0FF" w14:textId="32CEDF3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38504767" w14:textId="68858C9C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696A" w14:textId="4555C94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223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D85B" w14:textId="071848A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NME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F486" w14:textId="49A89CB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5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8DE0" w14:textId="6490F51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539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9201" w14:textId="281760A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2314" w14:textId="23E4A73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93A0" w14:textId="15EF9EB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0298A" w14:textId="24A8424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503DE6" w:rsidRPr="00503DE6" w14:paraId="0E5B2785" w14:textId="77F69069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11EE" w14:textId="66042E7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H0A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DDA9" w14:textId="497717F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OMMD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5C28" w14:textId="78DF5A4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5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5A7A" w14:textId="2B97908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297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BC2F" w14:textId="708FE44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23F4" w14:textId="5B3661B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090D" w14:textId="504ED01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F00F5" w14:textId="7A91E7C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40262A1F" w14:textId="5FA497BC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CD17" w14:textId="4A76C7C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432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D8E6" w14:textId="49DB774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B4GALT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DED3" w14:textId="037B07E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1474" w14:textId="21EA019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13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6AC6" w14:textId="294C59F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1675" w14:textId="7125586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48E3" w14:textId="40BEA17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DF43E" w14:textId="6C4652A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7BDC7EB5" w14:textId="576FCC68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B231" w14:textId="60DF03B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8N1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CDDA" w14:textId="669DDB3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ZFP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0C0C" w14:textId="50F0C4F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F8C1" w14:textId="3FC14A1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356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007E" w14:textId="75433E3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CFB2" w14:textId="2FB6041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A520" w14:textId="74C6DC6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1A278" w14:textId="0C0298F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57B1D349" w14:textId="14C2DCFE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EDE6" w14:textId="5AB3EAA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952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6C0A" w14:textId="433E63E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MPZL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B385" w14:textId="4B8BA78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C0C4" w14:textId="47A7B81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502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1C08" w14:textId="084F465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506D" w14:textId="64496F1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2031" w14:textId="70377AC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B872" w14:textId="1B6E11B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03DE6" w:rsidRPr="00503DE6" w14:paraId="73C49BFC" w14:textId="54449B6B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8F67" w14:textId="68A96E4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954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543D" w14:textId="46F8250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NSA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5844" w14:textId="38B1873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F3B5" w14:textId="0D9C09C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9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39C5" w14:textId="362F691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44A8" w14:textId="53DE61E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0D83D" w14:textId="155DD12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45F0" w14:textId="4B2C910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03DE6" w:rsidRPr="00503DE6" w14:paraId="575B0FCB" w14:textId="368701DF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0E41" w14:textId="07C5135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27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A942" w14:textId="2E848B6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RREB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140E" w14:textId="2DE41C1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3714" w14:textId="2315C6D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58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B382" w14:textId="1579F9F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79BD" w14:textId="0376C2F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16B5" w14:textId="7E2114A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A140" w14:textId="56213B1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5ECF4C1F" w14:textId="13B9FAE8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9CA1E" w14:textId="53E553B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99999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BC5E6" w14:textId="1FCAB78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4030F" w14:textId="3EEF9A8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7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655FA" w14:textId="0907D06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1906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D37A7" w14:textId="0BD31BC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CE7B9" w14:textId="3CDE17C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266D1" w14:textId="2F442A9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60DB4410" w14:textId="65233DF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03DE6" w:rsidRPr="00503DE6" w14:paraId="5A611650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23AAD" w14:textId="140C4B4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6NUS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1F383" w14:textId="36AFA40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TCTN3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7BB50" w14:textId="0B3468D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7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9B3EB" w14:textId="74A7318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79657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81FA0" w14:textId="4D24336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2347D" w14:textId="00D4E02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546073" w14:textId="01A7AA3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F04E8BA" w14:textId="183A7B8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7C213595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1E6BC" w14:textId="16A1536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8WWI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D94D0" w14:textId="460861F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SLC44A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2B33A" w14:textId="4AA2A83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80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26C5E" w14:textId="5D1B3A2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5277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44A1C" w14:textId="7893395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BE697" w14:textId="430BC7E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A2792" w14:textId="35FFAD3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FFCB10D" w14:textId="2CA53D2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29C209CB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18A9E" w14:textId="5A28962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287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FA20C" w14:textId="62162A5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MM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8673F" w14:textId="07633E5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87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DC143" w14:textId="055AAD2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88313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C1E53" w14:textId="02B1711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44114" w14:textId="6C4C0A2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15776" w14:textId="3C2E0D4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7351060" w14:textId="4DC0337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270C0B7E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E7F33" w14:textId="6183FBF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8ND8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281D3" w14:textId="1F65ACA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ZNF280C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B3B44" w14:textId="1A9DB44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9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D81B5" w14:textId="2F18C17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4985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5ED13" w14:textId="63C286E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4B018" w14:textId="38BE779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4596A" w14:textId="7DFE47E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4A472966" w14:textId="1F1A1CC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03DE6" w:rsidRPr="00503DE6" w14:paraId="515D688E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1A7A9" w14:textId="47CFA5E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UBI9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9AB6D" w14:textId="041BBEE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HECA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254CE" w14:textId="3777315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9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C455D" w14:textId="72AC510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3985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DFB84" w14:textId="57AE9BB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6E52C" w14:textId="6098B1A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2AA50" w14:textId="5CE3CB9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0ADCBD78" w14:textId="2A05AEE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7E26BE0D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0DFC3" w14:textId="3714A2D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8N35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4FCF3" w14:textId="2DB8362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BARP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8F090" w14:textId="0F01348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69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18893" w14:textId="3C49F7A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4486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13515" w14:textId="7CAE101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E63FC" w14:textId="3CAB2C9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E8FF7" w14:textId="0DD9D98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1825D345" w14:textId="7979ABA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32B13E58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5FD92" w14:textId="4BBB5A0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8NDX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DA5D4" w14:textId="6D7953B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ZNF740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F7D0D" w14:textId="628EAFB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10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6D16B0" w14:textId="16F8A82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7762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C5C44" w14:textId="5C568B8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C8022" w14:textId="7F335A7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C739D" w14:textId="702339D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4BC3104" w14:textId="126EAB1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3D9E544E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19248" w14:textId="3AA5B3C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NYP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5A59B" w14:textId="01EE6B6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ELOVL5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EEFCA" w14:textId="329C0CC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1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21955" w14:textId="27A3733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1044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42C2F2" w14:textId="4487903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D9B6D" w14:textId="1FB497A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07273" w14:textId="6E29A27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6B3750D" w14:textId="4E4A010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6D4EA721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51357" w14:textId="0815342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5SNV9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3FD1A" w14:textId="307E2C6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1orf167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171BD" w14:textId="737B729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52857" w14:textId="61E8FE7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0110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972C9" w14:textId="42784BF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5797D" w14:textId="1C06356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27C8B" w14:textId="353C0DA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6E708296" w14:textId="5BE5B4C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53BF366A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E99E4" w14:textId="165658E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1367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2B83E" w14:textId="099E028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RIN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2D21A" w14:textId="0DD459C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31665" w14:textId="2685D60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43743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F1090" w14:textId="776FB79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B1F22" w14:textId="13E3ADF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62562" w14:textId="2094E17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0314E5C4" w14:textId="0A9AC08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03DE6" w:rsidRPr="00503DE6" w14:paraId="43929F96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772C6" w14:textId="6DD84E7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HDC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B06D8" w14:textId="1E46DBC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JPH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28269" w14:textId="1F6A7C7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2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1A606" w14:textId="5335E84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0266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B10A3" w14:textId="561BC53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A42F6" w14:textId="026A241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E7BA0C" w14:textId="3CF6DD3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62D940AA" w14:textId="659191E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03DE6" w:rsidRPr="00503DE6" w14:paraId="1C3013E0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1118F" w14:textId="1C970C4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6LX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B9383" w14:textId="69BE027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ZNF597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6C61C" w14:textId="397060F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2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AD886" w14:textId="2744111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3345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13091" w14:textId="7950456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12B1A" w14:textId="1783FE3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F767C" w14:textId="3DBBCCC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75215E6B" w14:textId="68AB0D5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3A2828B0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74C84" w14:textId="052B747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0781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F637C" w14:textId="6F1E982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84585" w14:textId="03BFAAC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2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FBF01" w14:textId="6B070D9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62138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F7256" w14:textId="08A2869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23971" w14:textId="5E125C8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2629E" w14:textId="01752CD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7FBE1492" w14:textId="074626F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03DE6" w:rsidRPr="00503DE6" w14:paraId="18E211E5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DC753" w14:textId="2951E36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3ZCM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C47764" w14:textId="458D5CD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TUBB8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53907" w14:textId="5B30713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9AB92" w14:textId="6C738AB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97805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7B46A" w14:textId="279C87F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A11F14" w14:textId="3B19A6B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1EA33" w14:textId="621E727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0AF29F9D" w14:textId="451AC00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03DE6" w:rsidRPr="00503DE6" w14:paraId="5507FE52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D53916" w14:textId="2E44F91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0966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BD1FE" w14:textId="27141A6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TS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3BE4F" w14:textId="4945CCB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8D004" w14:textId="15CB668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3900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0F1E8" w14:textId="3728AE3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D43ED" w14:textId="2EB0732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38B21" w14:textId="423DC28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279D3506" w14:textId="565DAE4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5B48AB68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47325" w14:textId="62F4D5A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BVK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226BC" w14:textId="65B64AE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TMED9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4E166" w14:textId="1D645FD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C7DD7E" w14:textId="2EBD0EA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0937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92A01" w14:textId="25E8C15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1D2C53" w14:textId="6D4DECD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A3C54" w14:textId="6182C8F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0E2923A2" w14:textId="7164B10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03DE6" w:rsidRPr="00503DE6" w14:paraId="2AAEB123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49F68" w14:textId="3EE838B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1359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41E78" w14:textId="6DD41F3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TRA2A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D19238" w14:textId="7DBF5CC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35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36A21" w14:textId="3157DED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6948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B2A29" w14:textId="130CCB2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D4D3F" w14:textId="6CD96F7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9485F" w14:textId="6C9687E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79EA4039" w14:textId="65E8174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7EB6E2B3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E4AE2" w14:textId="13D317A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UII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B784D" w14:textId="244029D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ATP5IF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2DE4A" w14:textId="4C92808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3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69F31" w14:textId="2B59062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3135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5DA45" w14:textId="114D8A2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336C6" w14:textId="66B9529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91C21" w14:textId="6EA2E1B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1168DB6F" w14:textId="79BB234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03DE6" w:rsidRPr="00503DE6" w14:paraId="5C5C5462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3E1C4" w14:textId="1B44E19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0785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8F60C" w14:textId="3C900BE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TSB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3D5AC" w14:textId="7D250B1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40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8DA84" w14:textId="11271BF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2040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3AD51" w14:textId="2469A06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CD6D3" w14:textId="033AC9E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A4F67" w14:textId="015FCDB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4A5167B" w14:textId="53641E4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03DE6" w:rsidRPr="00503DE6" w14:paraId="3D25180F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1E1C6D" w14:textId="42E9919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8TF4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55FDB" w14:textId="1583A08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FNIP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B41BC" w14:textId="75B338B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56F5D" w14:textId="7794534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649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E00C0" w14:textId="104B694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FA7E9" w14:textId="3813130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9472C" w14:textId="4ECDB08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94C3F4C" w14:textId="43FA4C1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3A8AFF95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8BBEF" w14:textId="7444E8E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NX7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E9A69" w14:textId="12A8307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MTM6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69F23" w14:textId="595784B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4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3D842" w14:textId="0D8B51A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1815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C2DF3" w14:textId="34C7253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B922D" w14:textId="56EC854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A3AC74" w14:textId="4AC0DE4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421BAB64" w14:textId="641B8D6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1D6469CC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BD252" w14:textId="100C72D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0047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04971" w14:textId="489DCA4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BTN3A3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E29A0" w14:textId="6866573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45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FBF97" w14:textId="392CCD1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9380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5E3FC" w14:textId="06C5E69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83C79" w14:textId="712B2D6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84C699" w14:textId="2078C0E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7BC3B0D9" w14:textId="538C14B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5AC52B76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B7F6B" w14:textId="4004557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9562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3EA35" w14:textId="014EFED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ZBTB1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CF840" w14:textId="4E940ED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4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C98FA" w14:textId="210A54E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40973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56D9C" w14:textId="2467FE7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ADBC1" w14:textId="44998E7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D4C09" w14:textId="51FC564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7F5AD5B3" w14:textId="5885FDB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03DE6" w:rsidRPr="00503DE6" w14:paraId="3AE0785D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213C63" w14:textId="27622F5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BPW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678BB" w14:textId="7CBFE83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NIPSNAP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2284CF" w14:textId="693D43C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5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DE22D" w14:textId="6E5D03A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321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A9E2F" w14:textId="0160FA0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32FA4" w14:textId="00649D6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773C1" w14:textId="2EF787D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2FF09066" w14:textId="6922CEA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03DE6" w:rsidRPr="00503DE6" w14:paraId="0432B533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6636C" w14:textId="775FC48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4976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105B1" w14:textId="300418C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LK3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440E0" w14:textId="2838910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5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9A898" w14:textId="1D2136A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80737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5932F" w14:textId="1E3A6E7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C1BE3" w14:textId="42ACEE9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69493" w14:textId="7F49565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753EC5AF" w14:textId="3B8238B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03DE6" w:rsidRPr="00503DE6" w14:paraId="30C816D1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E2B4A" w14:textId="0DC7DC0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0014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F6D7B" w14:textId="47505D1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TK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7D8FB" w14:textId="711135A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5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BF218" w14:textId="3C44BEE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107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3658C" w14:textId="345D9A3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B9C2E" w14:textId="05F0E23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34EFA" w14:textId="0523AD2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619A47C" w14:textId="44B6821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704F5927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02DBD" w14:textId="28A98CC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6PE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76F04" w14:textId="0B8AF27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ARHGEF17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BAF7F7" w14:textId="6C843A8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57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7C753" w14:textId="27C57C6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859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69A16" w14:textId="5E4303F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21D27" w14:textId="4BFCE90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52EDE" w14:textId="4085D0B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D43E25A" w14:textId="68A50EB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4F9AC516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1C31CB" w14:textId="1F33581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0835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EFFB3" w14:textId="0FC6D4E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SLC20A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476C1" w14:textId="59E363E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58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CA633" w14:textId="037BC28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321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0D56F" w14:textId="3DE1637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8D42C" w14:textId="0AB1CA9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07572" w14:textId="61B4B33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128691F9" w14:textId="6C4CABC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0E58FD93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7CFB4" w14:textId="54661CB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H8W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8301E" w14:textId="6C67D62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LEKHF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9AAEF6" w14:textId="669012F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58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6F8D2" w14:textId="4034D54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2937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F467E2" w14:textId="45E6606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2098A" w14:textId="320C387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4D510" w14:textId="19DDFA4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221EB02A" w14:textId="73D83F1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52A5167F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49A5E" w14:textId="49F9AE3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H5K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2B0D5" w14:textId="0A9CA7C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OMK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6CD6C" w14:textId="36DD618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6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36D3F" w14:textId="65F4130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4020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2C886" w14:textId="5F8B8F5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3B730" w14:textId="08080B7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785AE" w14:textId="37AC0FB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18A02481" w14:textId="5EE4EB7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03DE6" w:rsidRPr="00503DE6" w14:paraId="32C17995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CDCDE" w14:textId="0F2A800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7538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200D2" w14:textId="6C7EB58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NDUFS6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65FC3" w14:textId="540606B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6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4B61F" w14:textId="063C168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4411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BADE3" w14:textId="4A38616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AA326" w14:textId="6FFC8C2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1BFCB" w14:textId="4699535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317CA87" w14:textId="031EF9A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03DE6" w:rsidRPr="00503DE6" w14:paraId="774A5224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2091E" w14:textId="565CA60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BQE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4A263" w14:textId="3B5B42E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SELENOS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66551" w14:textId="3721696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6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9947D" w14:textId="17D5B96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639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264DD" w14:textId="7D36C9E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449DF" w14:textId="39EDB90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2FD2D" w14:textId="6FE02E4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5A78948" w14:textId="065BAFB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03DE6" w:rsidRPr="00503DE6" w14:paraId="6B7CD53D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05A2B" w14:textId="4A00852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7836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FDDEA" w14:textId="1101F52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HC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13FFC" w14:textId="1327936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6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0888D" w14:textId="704F421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4051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37989" w14:textId="2BA669F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A87AF" w14:textId="2A3C99E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43BC8" w14:textId="71E9E77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19C6677D" w14:textId="3561E6A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6E38FB0A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D7328" w14:textId="07DA321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5294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791E2" w14:textId="58C16B2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46876" w14:textId="0F37E71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67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85D24" w14:textId="6EA870B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5613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A2BF5" w14:textId="4EF8C16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535D6" w14:textId="382114D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F38CB" w14:textId="6829565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5D2ACB9" w14:textId="14E155F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710BBD69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39390" w14:textId="23AAC35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1454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0C890" w14:textId="69148A5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OX7A2L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B2092" w14:textId="540C0C1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0.76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D3604" w14:textId="6D398C9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3349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DFB0B" w14:textId="53D2CDA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48254" w14:textId="5928490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8A63B" w14:textId="79863E5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33E1DD8" w14:textId="2E12CE0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7807DB43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E4C18" w14:textId="22759E9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1538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A24BD" w14:textId="15527A8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02F58" w14:textId="183334D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0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4FDC9" w14:textId="7F7E942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2008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8F869" w14:textId="3606DF5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1EBFAB" w14:textId="40B386A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BCFC5" w14:textId="4241209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A4EB1CD" w14:textId="578C009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03DE6" w:rsidRPr="00503DE6" w14:paraId="548DE4A3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7398B7" w14:textId="31009D5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0910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69C97" w14:textId="7FA0FAA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ENO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22D36" w14:textId="5DBDCA8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1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D6115" w14:textId="550EF39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14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25532" w14:textId="39A4705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B2EAA" w14:textId="74770DE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9FEE2" w14:textId="165C3AC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033F6C0" w14:textId="6B475CB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503DE6" w:rsidRPr="00503DE6" w14:paraId="56D8D53E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92697" w14:textId="2BBD182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6IV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A65D7" w14:textId="105435D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NGLY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1D407" w14:textId="09A2FA6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1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FF219" w14:textId="4C6D5E8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1926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795F3" w14:textId="1AD0D08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0888F" w14:textId="57DC1F8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F3A465" w14:textId="32B1A9F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2AF6BDB7" w14:textId="64D296F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2D5FEA46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99B77" w14:textId="7DF55B1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BYM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E0C4E" w14:textId="48B45C6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RBCK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AF1A4" w14:textId="4A495CD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28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4EA3C" w14:textId="7B7B8F4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019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AC87B" w14:textId="4E3380B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9D181" w14:textId="28DDA6B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70BE5" w14:textId="5A51000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19A0155A" w14:textId="707B3F6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19046D56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B4B55" w14:textId="433BF5A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6E09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5D5CA" w14:textId="6E4B301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ABIR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7A563" w14:textId="55803C2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3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09C4F" w14:textId="3390190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75586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695844" w14:textId="3A1C12B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C132D" w14:textId="620761D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88376" w14:textId="5040F04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4447FEBD" w14:textId="664FEEE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72BC3A31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32A19" w14:textId="238DC6F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7567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2E136" w14:textId="1117263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TOM1L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6D68C" w14:textId="4022953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4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16B24" w14:textId="09C3AC3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74560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7F2FD" w14:textId="32B25AC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17C26" w14:textId="7F52336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48609" w14:textId="0F89DFF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8F6E501" w14:textId="3761C46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03DE6" w:rsidRPr="00503DE6" w14:paraId="6E9C6DF6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15A0B" w14:textId="3CB8435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A0PK0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835BB" w14:textId="03FC229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TMEM120B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229B1" w14:textId="7AC8E23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4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62E37" w14:textId="079B112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4139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7AF52" w14:textId="62EDCF6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DD79A" w14:textId="583B3C4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4D743" w14:textId="7385162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28B2CE2D" w14:textId="53B0FC7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08920CC4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35980" w14:textId="47D2309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6073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D42F8" w14:textId="659E855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MAGEC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ED1CE" w14:textId="0D6D4F5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4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38EAA" w14:textId="3588969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95220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4DB35" w14:textId="5404FEB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A7D15" w14:textId="5EAD45C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D7FFE" w14:textId="385A576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6CE42CA8" w14:textId="7CD702A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4774E31F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065AF" w14:textId="5F8D6F0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86U9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9EA67" w14:textId="4FEA09F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YRDC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B2469E" w14:textId="608DCE3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5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BBCAC" w14:textId="3B2D846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909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1B878" w14:textId="5C3E1F0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ED752" w14:textId="5638B8F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73316" w14:textId="591DA84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61EFCC13" w14:textId="61CCF0D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3361C2A7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9FD84" w14:textId="0E3FAA5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0244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FA850" w14:textId="3B77983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SP4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8EC77" w14:textId="7617351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6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45E30" w14:textId="735BCB2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96916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DF974" w14:textId="238C97D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7C2D1" w14:textId="63AAE24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98026" w14:textId="2DB6EA2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1B622CC" w14:textId="5D427EE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3B4E1F69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552A4" w14:textId="5B0BA42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0795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F02C7A" w14:textId="68A67C5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TPM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7286D" w14:textId="55FDB4B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6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6AAD9" w14:textId="010B459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7293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52B17" w14:textId="2878D18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2C62D" w14:textId="3E09DEB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9AEB9" w14:textId="1BB1CED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4C10CB25" w14:textId="0F58BA5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485E6F8A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7D83C" w14:textId="59F06F5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1501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CF4E84" w14:textId="77EC6C7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HERPUD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3D3D3" w14:textId="440A07D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377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2367F" w14:textId="4FDBB1A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186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16EE5" w14:textId="3A3A1DE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808FA" w14:textId="62999AB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D4B17" w14:textId="39D0D44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4D69D54" w14:textId="1B6D001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40FCFBD5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9DAAB" w14:textId="3FAA1B3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ULQ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6D4A5" w14:textId="7BE3268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STRIP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8A7D1" w14:textId="54492A0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418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DAC9A7" w14:textId="15DE68D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62339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6E582" w14:textId="10681A0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F7DE7" w14:textId="04BC55C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DB9F2" w14:textId="483403E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65F34723" w14:textId="0E86360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027E8B0C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5E65B" w14:textId="259E93D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Y3L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311F1" w14:textId="4F99CEE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SH3BP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41F13" w14:textId="5AA4730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420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8CB2E" w14:textId="71DDA2F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9659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79528" w14:textId="5EC1CC4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1D329" w14:textId="4BC58A1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E8524" w14:textId="744F823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106873A" w14:textId="2942C34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503DE6" w:rsidRPr="00503DE6" w14:paraId="085CE7D3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91011" w14:textId="014B6D0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BT2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A4BAC" w14:textId="45A1F89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HAUS8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5DAC0" w14:textId="71CA6CE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425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5ECB6" w14:textId="7DC1D4F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50723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6F0B5" w14:textId="1014780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D53DB" w14:textId="7C4D6C1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6B506" w14:textId="4138E6D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292B976D" w14:textId="3EFC34A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0044FA29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6381B" w14:textId="6C7C91C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6N04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35554" w14:textId="01F1787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ZNF280D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D3230" w14:textId="27A6C90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43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B1787" w14:textId="447B68B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5704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289CF" w14:textId="4D6DFEE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D961B" w14:textId="0FD9323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43D5B" w14:textId="1A67842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2152CB10" w14:textId="10468E4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03DE6" w:rsidRPr="00503DE6" w14:paraId="241C994A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DA619" w14:textId="7DCD5B7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86X9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9F78E" w14:textId="4A3BA38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CIR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AEF29" w14:textId="6CFC3E4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46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5B2F0" w14:textId="23EE801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3967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E801E" w14:textId="0FB4B8B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6046C" w14:textId="231F0D7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47116" w14:textId="79543E8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70B32844" w14:textId="2FF0D3D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21F03322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1649A" w14:textId="44FC659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53779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D550B" w14:textId="21D1C39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44C74" w14:textId="074A70F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48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55E698" w14:textId="4DDCBB8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8406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C10A4" w14:textId="2811FC7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718A0" w14:textId="550E0D7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98A30C" w14:textId="17281BC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62B3AC91" w14:textId="78BD561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03DE6" w:rsidRPr="00503DE6" w14:paraId="6BC51287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66DE1" w14:textId="129C72D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1465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21201" w14:textId="16ED9A4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LAGE3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96BDB" w14:textId="3443CA1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48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B92F1" w14:textId="27ADA93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5335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0EDFB" w14:textId="4C41149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6AC7E" w14:textId="77BFE9D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456C9" w14:textId="187B39D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05821DFC" w14:textId="4A66F1C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1F3F68A4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4B7EA" w14:textId="6A57399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1297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02AA7" w14:textId="2F4A045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TP4A2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12DAC" w14:textId="4595624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495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620AB5" w14:textId="0EE94F5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9944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198D2" w14:textId="2795598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08CAE" w14:textId="27986E3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71A144" w14:textId="1DC98D4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1F446E12" w14:textId="583D86F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03DE6" w:rsidRPr="00503DE6" w14:paraId="39807AEC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59403" w14:textId="147A68E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1701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BF894" w14:textId="3716B36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ZNF14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C162B" w14:textId="7CEDD95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49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B1F47" w14:textId="4BB918F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12491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BAE59" w14:textId="17003E9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C7815" w14:textId="7F6EAFF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778BF" w14:textId="5460EFD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41501D4A" w14:textId="25DE00F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03DE6" w:rsidRPr="00503DE6" w14:paraId="7E8F639C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87DD0" w14:textId="50D7F93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6232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F5261" w14:textId="0880ABF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82776" w14:textId="4B52F02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51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E93A4" w14:textId="47D43A4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229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2AFC7" w14:textId="33CC600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E3DC9" w14:textId="428DBDA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50F59" w14:textId="52B1447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CAAC68A" w14:textId="759DA90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1F5EC3B5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D62D0" w14:textId="3C6988A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1505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4AB3D" w14:textId="37ABF06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A2FA9" w14:textId="5A320CFC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53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E31A78" w14:textId="4D29058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4903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B50A7" w14:textId="39C5C7B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1CF18" w14:textId="738A74E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27694" w14:textId="21B3336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668BE1B5" w14:textId="72C7077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03DE6" w:rsidRPr="00503DE6" w14:paraId="29F6C700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86C043" w14:textId="5875A03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BQ9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A8515" w14:textId="33913FD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ECSIT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0600D" w14:textId="664BFD3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56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1C271" w14:textId="0C3E117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50144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D3C39" w14:textId="44306D4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C2203" w14:textId="10DC0F7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1959F" w14:textId="654ADCB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23A5C802" w14:textId="04023C1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03DE6" w:rsidRPr="00503DE6" w14:paraId="6EF0E05D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D0F68" w14:textId="64C6F4A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P2X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502C3" w14:textId="3FA45F0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7E7F4" w14:textId="1FDF019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58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A51E2" w14:textId="494BBF9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2551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42791" w14:textId="7A02BCC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E9EB3" w14:textId="5610265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AF545" w14:textId="449B6C3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9F03367" w14:textId="19932B9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0A883287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C49D8" w14:textId="3DFBD66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A8MTQ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09B944" w14:textId="015D477A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NOTO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5185B" w14:textId="728BB1D0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66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42CCE" w14:textId="743175F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78170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7D233" w14:textId="2888793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7AFA3" w14:textId="169E70F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9FA80" w14:textId="5760B2F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1C0BC4C3" w14:textId="33BE4B2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03DE6" w:rsidRPr="00503DE6" w14:paraId="27AB6607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715AC" w14:textId="2656E5F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O60282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D73CE6" w14:textId="6EC064A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84674" w14:textId="65E16E0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68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3B692" w14:textId="1446A7A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2378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FBE34" w14:textId="7599C85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70AF73" w14:textId="27A6BCC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7B176" w14:textId="42A58AD7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1E2FB7D0" w14:textId="63CC44C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503DE6" w:rsidRPr="00503DE6" w14:paraId="4EA4A7A6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5EE9C" w14:textId="2E785F7D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P36959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FCF3B" w14:textId="5AF41148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GMPR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DEE50" w14:textId="6047CCF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70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C51C5" w14:textId="3D8E5F4B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76067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9E32F" w14:textId="19EA91F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D5C23" w14:textId="56EF9DA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4914C" w14:textId="417F19F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7AB6B758" w14:textId="4413982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03DE6" w:rsidRPr="00503DE6" w14:paraId="151D818B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06EBD" w14:textId="3EC018C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9BY7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4FD8E" w14:textId="6A84897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039EF" w14:textId="799AE3B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79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B3759" w14:textId="461EA78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0359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75402" w14:textId="210D4A19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EA22C" w14:textId="15E05E1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05CD4" w14:textId="5B85D332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37E6321E" w14:textId="38040C44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03DE6" w:rsidRPr="00503DE6" w14:paraId="06499B5C" w14:textId="77777777" w:rsidTr="00503DE6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F6067" w14:textId="0E576426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Q0VDD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21E05" w14:textId="49A9B84E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DNAH1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66E0C" w14:textId="0F107283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 xml:space="preserve">1.86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8A018" w14:textId="0505CDD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00618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29B79" w14:textId="4AB6075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35A3C" w14:textId="44459AAF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96B24" w14:textId="3D4BF6E1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01885" w14:textId="264ADE45" w:rsidR="00503DE6" w:rsidRPr="00503DE6" w:rsidRDefault="00503DE6" w:rsidP="00503DE6">
            <w:pPr>
              <w:rPr>
                <w:rFonts w:ascii="Arial" w:hAnsi="Arial" w:cs="Arial"/>
              </w:rPr>
            </w:pPr>
            <w:r w:rsidRPr="00503DE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17D4D3A4" w14:textId="77777777" w:rsidR="00503DE6" w:rsidRPr="00503DE6" w:rsidRDefault="00503DE6" w:rsidP="00A85571">
      <w:pPr>
        <w:rPr>
          <w:rFonts w:ascii="Arial" w:hAnsi="Arial" w:cs="Arial"/>
        </w:rPr>
      </w:pPr>
    </w:p>
    <w:p w14:paraId="51A82630" w14:textId="4BE7349E" w:rsidR="00A85571" w:rsidRPr="00503DE6" w:rsidRDefault="00A85571" w:rsidP="00A85571">
      <w:pPr>
        <w:rPr>
          <w:rFonts w:ascii="Arial" w:hAnsi="Arial" w:cs="Arial"/>
        </w:rPr>
      </w:pPr>
      <w:r w:rsidRPr="00503DE6">
        <w:rPr>
          <w:rFonts w:ascii="Arial" w:hAnsi="Arial" w:cs="Arial"/>
        </w:rPr>
        <w:t xml:space="preserve">Abbreviations: </w:t>
      </w:r>
      <w:r w:rsidR="00EC1786" w:rsidRPr="00503DE6">
        <w:rPr>
          <w:rFonts w:ascii="Arial" w:hAnsi="Arial" w:cs="Arial"/>
        </w:rPr>
        <w:t>LC-MS/MS</w:t>
      </w:r>
      <w:r w:rsidRPr="00503DE6">
        <w:rPr>
          <w:rFonts w:ascii="Arial" w:hAnsi="Arial" w:cs="Arial"/>
        </w:rPr>
        <w:t xml:space="preserve">, </w:t>
      </w:r>
      <w:r w:rsidR="00EC1786">
        <w:rPr>
          <w:rFonts w:ascii="Arial" w:hAnsi="Arial" w:cs="Arial"/>
        </w:rPr>
        <w:t>L</w:t>
      </w:r>
      <w:r w:rsidR="00EC1786" w:rsidRPr="00EC1786">
        <w:rPr>
          <w:rFonts w:ascii="Arial" w:hAnsi="Arial" w:cs="Arial"/>
        </w:rPr>
        <w:t>iquid chromatography tandem mass spectrometry</w:t>
      </w:r>
      <w:r w:rsidR="00EC1786">
        <w:rPr>
          <w:rFonts w:ascii="Arial" w:hAnsi="Arial" w:cs="Arial"/>
        </w:rPr>
        <w:t xml:space="preserve">; PSM, </w:t>
      </w:r>
      <w:r w:rsidR="00EC1786" w:rsidRPr="00EC1786">
        <w:rPr>
          <w:rFonts w:ascii="Arial" w:hAnsi="Arial" w:cs="Arial"/>
        </w:rPr>
        <w:t>Peptide-Spectrum matching</w:t>
      </w:r>
      <w:r w:rsidR="00EC1786">
        <w:rPr>
          <w:rFonts w:ascii="Arial" w:hAnsi="Arial" w:cs="Arial"/>
        </w:rPr>
        <w:t>.</w:t>
      </w:r>
    </w:p>
    <w:p w14:paraId="7E97F53C" w14:textId="177232BC" w:rsidR="00CC160C" w:rsidRPr="00503DE6" w:rsidRDefault="00CC160C" w:rsidP="00A85571">
      <w:pPr>
        <w:rPr>
          <w:rFonts w:ascii="Arial" w:hAnsi="Arial" w:cs="Arial"/>
        </w:rPr>
      </w:pPr>
    </w:p>
    <w:sectPr w:rsidR="00CC160C" w:rsidRPr="00503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46166" w14:textId="77777777" w:rsidR="00F7282C" w:rsidRDefault="00F7282C" w:rsidP="00C1040F">
      <w:r>
        <w:separator/>
      </w:r>
    </w:p>
  </w:endnote>
  <w:endnote w:type="continuationSeparator" w:id="0">
    <w:p w14:paraId="6C82AC2E" w14:textId="77777777" w:rsidR="00F7282C" w:rsidRDefault="00F7282C" w:rsidP="00C10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6CDD3" w14:textId="77777777" w:rsidR="00F7282C" w:rsidRDefault="00F7282C" w:rsidP="00C1040F">
      <w:r>
        <w:separator/>
      </w:r>
    </w:p>
  </w:footnote>
  <w:footnote w:type="continuationSeparator" w:id="0">
    <w:p w14:paraId="31DA15EA" w14:textId="77777777" w:rsidR="00F7282C" w:rsidRDefault="00F7282C" w:rsidP="00C10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eseseurx59ree95fv2wfk0az2vdexfrxs&quot;&gt;LncRNA-m1A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/record-ids&gt;&lt;/item&gt;&lt;/Libraries&gt;"/>
  </w:docVars>
  <w:rsids>
    <w:rsidRoot w:val="00B44D2A"/>
    <w:rsid w:val="000019F8"/>
    <w:rsid w:val="00004194"/>
    <w:rsid w:val="0000548D"/>
    <w:rsid w:val="00020232"/>
    <w:rsid w:val="00021C3C"/>
    <w:rsid w:val="00021D6C"/>
    <w:rsid w:val="00026775"/>
    <w:rsid w:val="00031931"/>
    <w:rsid w:val="00034505"/>
    <w:rsid w:val="0005030C"/>
    <w:rsid w:val="00056C55"/>
    <w:rsid w:val="0006244C"/>
    <w:rsid w:val="0006451F"/>
    <w:rsid w:val="00070EAB"/>
    <w:rsid w:val="000711AA"/>
    <w:rsid w:val="00071490"/>
    <w:rsid w:val="00071F46"/>
    <w:rsid w:val="00072CD4"/>
    <w:rsid w:val="00080FD1"/>
    <w:rsid w:val="00081CB7"/>
    <w:rsid w:val="00083218"/>
    <w:rsid w:val="000A1EE3"/>
    <w:rsid w:val="000A230D"/>
    <w:rsid w:val="000A4B2E"/>
    <w:rsid w:val="000A501E"/>
    <w:rsid w:val="000B2579"/>
    <w:rsid w:val="000B5487"/>
    <w:rsid w:val="000C1254"/>
    <w:rsid w:val="000C6FDA"/>
    <w:rsid w:val="000E2075"/>
    <w:rsid w:val="000F13B0"/>
    <w:rsid w:val="000F5FE8"/>
    <w:rsid w:val="00101509"/>
    <w:rsid w:val="00113FCB"/>
    <w:rsid w:val="001172C9"/>
    <w:rsid w:val="0013147F"/>
    <w:rsid w:val="00140191"/>
    <w:rsid w:val="0014144E"/>
    <w:rsid w:val="00145FFD"/>
    <w:rsid w:val="0014787F"/>
    <w:rsid w:val="001506F4"/>
    <w:rsid w:val="0017350F"/>
    <w:rsid w:val="00187CED"/>
    <w:rsid w:val="0019348B"/>
    <w:rsid w:val="0019452A"/>
    <w:rsid w:val="001A5B23"/>
    <w:rsid w:val="001A617F"/>
    <w:rsid w:val="001B2252"/>
    <w:rsid w:val="001B3C72"/>
    <w:rsid w:val="001B54DE"/>
    <w:rsid w:val="001C176A"/>
    <w:rsid w:val="001C1BCE"/>
    <w:rsid w:val="001D0954"/>
    <w:rsid w:val="001D25D9"/>
    <w:rsid w:val="001F2A7F"/>
    <w:rsid w:val="001F7E24"/>
    <w:rsid w:val="00214AA5"/>
    <w:rsid w:val="0023569B"/>
    <w:rsid w:val="00240CA4"/>
    <w:rsid w:val="00255206"/>
    <w:rsid w:val="0025792F"/>
    <w:rsid w:val="00266BEF"/>
    <w:rsid w:val="002835CC"/>
    <w:rsid w:val="00284CEA"/>
    <w:rsid w:val="00284E79"/>
    <w:rsid w:val="002873DF"/>
    <w:rsid w:val="00292F5E"/>
    <w:rsid w:val="002930BF"/>
    <w:rsid w:val="002A729A"/>
    <w:rsid w:val="002B06B6"/>
    <w:rsid w:val="002C00B5"/>
    <w:rsid w:val="002D4166"/>
    <w:rsid w:val="002D5C22"/>
    <w:rsid w:val="002F5CDC"/>
    <w:rsid w:val="00302DE1"/>
    <w:rsid w:val="003075A7"/>
    <w:rsid w:val="003155B2"/>
    <w:rsid w:val="00326A95"/>
    <w:rsid w:val="00333EBB"/>
    <w:rsid w:val="0033419E"/>
    <w:rsid w:val="00335C2E"/>
    <w:rsid w:val="00336DAD"/>
    <w:rsid w:val="00341967"/>
    <w:rsid w:val="00343676"/>
    <w:rsid w:val="00346296"/>
    <w:rsid w:val="00347603"/>
    <w:rsid w:val="00357AF5"/>
    <w:rsid w:val="00375299"/>
    <w:rsid w:val="003802C7"/>
    <w:rsid w:val="00381E63"/>
    <w:rsid w:val="003839FC"/>
    <w:rsid w:val="00386F96"/>
    <w:rsid w:val="00397828"/>
    <w:rsid w:val="003A681C"/>
    <w:rsid w:val="003D1FEF"/>
    <w:rsid w:val="003E0E33"/>
    <w:rsid w:val="00416972"/>
    <w:rsid w:val="0042383C"/>
    <w:rsid w:val="004267CC"/>
    <w:rsid w:val="00426949"/>
    <w:rsid w:val="00436DCE"/>
    <w:rsid w:val="00445916"/>
    <w:rsid w:val="00453005"/>
    <w:rsid w:val="004543A5"/>
    <w:rsid w:val="004561F5"/>
    <w:rsid w:val="0046372D"/>
    <w:rsid w:val="004668B4"/>
    <w:rsid w:val="00472CE6"/>
    <w:rsid w:val="004831C7"/>
    <w:rsid w:val="00497058"/>
    <w:rsid w:val="004A3363"/>
    <w:rsid w:val="004B3876"/>
    <w:rsid w:val="004B7004"/>
    <w:rsid w:val="004C40BC"/>
    <w:rsid w:val="004C5EF9"/>
    <w:rsid w:val="004D0E95"/>
    <w:rsid w:val="004E7D63"/>
    <w:rsid w:val="004F23F7"/>
    <w:rsid w:val="004F4D07"/>
    <w:rsid w:val="005029F2"/>
    <w:rsid w:val="00503DE6"/>
    <w:rsid w:val="00505AE9"/>
    <w:rsid w:val="005124D7"/>
    <w:rsid w:val="00516507"/>
    <w:rsid w:val="0052699C"/>
    <w:rsid w:val="00534553"/>
    <w:rsid w:val="00543266"/>
    <w:rsid w:val="005445AD"/>
    <w:rsid w:val="00544FD9"/>
    <w:rsid w:val="00545411"/>
    <w:rsid w:val="00546FA6"/>
    <w:rsid w:val="00550C08"/>
    <w:rsid w:val="00551EC4"/>
    <w:rsid w:val="00565BA8"/>
    <w:rsid w:val="00575645"/>
    <w:rsid w:val="00591F12"/>
    <w:rsid w:val="00592590"/>
    <w:rsid w:val="00592AB1"/>
    <w:rsid w:val="005A0D30"/>
    <w:rsid w:val="005A2F9E"/>
    <w:rsid w:val="005B258B"/>
    <w:rsid w:val="005B2E65"/>
    <w:rsid w:val="005C26A1"/>
    <w:rsid w:val="005C78FB"/>
    <w:rsid w:val="005D0336"/>
    <w:rsid w:val="005D033F"/>
    <w:rsid w:val="005D0CD9"/>
    <w:rsid w:val="005D6331"/>
    <w:rsid w:val="005E07F3"/>
    <w:rsid w:val="005E7A9A"/>
    <w:rsid w:val="005F3AE5"/>
    <w:rsid w:val="005F5C6B"/>
    <w:rsid w:val="00606867"/>
    <w:rsid w:val="006068D6"/>
    <w:rsid w:val="00613425"/>
    <w:rsid w:val="006174F3"/>
    <w:rsid w:val="00620ABE"/>
    <w:rsid w:val="00632D06"/>
    <w:rsid w:val="00633E5E"/>
    <w:rsid w:val="00641DF2"/>
    <w:rsid w:val="00650833"/>
    <w:rsid w:val="006569DF"/>
    <w:rsid w:val="006718FC"/>
    <w:rsid w:val="00671E3B"/>
    <w:rsid w:val="00676280"/>
    <w:rsid w:val="006769D7"/>
    <w:rsid w:val="006838D5"/>
    <w:rsid w:val="00693854"/>
    <w:rsid w:val="006A1744"/>
    <w:rsid w:val="006D2A81"/>
    <w:rsid w:val="006E6432"/>
    <w:rsid w:val="006E7A6D"/>
    <w:rsid w:val="006F0E50"/>
    <w:rsid w:val="006F75DC"/>
    <w:rsid w:val="00705DE7"/>
    <w:rsid w:val="00711BCE"/>
    <w:rsid w:val="00734E42"/>
    <w:rsid w:val="00735761"/>
    <w:rsid w:val="007479EA"/>
    <w:rsid w:val="00750056"/>
    <w:rsid w:val="00753F49"/>
    <w:rsid w:val="007571B9"/>
    <w:rsid w:val="007612CC"/>
    <w:rsid w:val="00783473"/>
    <w:rsid w:val="0078715A"/>
    <w:rsid w:val="00790A9A"/>
    <w:rsid w:val="007B1AE5"/>
    <w:rsid w:val="007B7FAE"/>
    <w:rsid w:val="007C3CCF"/>
    <w:rsid w:val="007E08CD"/>
    <w:rsid w:val="007E3455"/>
    <w:rsid w:val="007F15E6"/>
    <w:rsid w:val="007F3104"/>
    <w:rsid w:val="00801046"/>
    <w:rsid w:val="00803225"/>
    <w:rsid w:val="0081140D"/>
    <w:rsid w:val="008215C6"/>
    <w:rsid w:val="00825056"/>
    <w:rsid w:val="00835712"/>
    <w:rsid w:val="00841418"/>
    <w:rsid w:val="00847B65"/>
    <w:rsid w:val="00865826"/>
    <w:rsid w:val="008669FD"/>
    <w:rsid w:val="00876BCE"/>
    <w:rsid w:val="008A03A1"/>
    <w:rsid w:val="008A6BA1"/>
    <w:rsid w:val="008B3A23"/>
    <w:rsid w:val="008C0D54"/>
    <w:rsid w:val="008C7528"/>
    <w:rsid w:val="008E1774"/>
    <w:rsid w:val="008E46D8"/>
    <w:rsid w:val="008E5A35"/>
    <w:rsid w:val="008E73FF"/>
    <w:rsid w:val="009031C8"/>
    <w:rsid w:val="009058F8"/>
    <w:rsid w:val="00917737"/>
    <w:rsid w:val="009245FF"/>
    <w:rsid w:val="00942B4F"/>
    <w:rsid w:val="00945754"/>
    <w:rsid w:val="009606A1"/>
    <w:rsid w:val="00960BD6"/>
    <w:rsid w:val="00963235"/>
    <w:rsid w:val="00966BC1"/>
    <w:rsid w:val="00971505"/>
    <w:rsid w:val="00974395"/>
    <w:rsid w:val="00983F35"/>
    <w:rsid w:val="00987EB7"/>
    <w:rsid w:val="00993058"/>
    <w:rsid w:val="00995AD6"/>
    <w:rsid w:val="009B3957"/>
    <w:rsid w:val="009C02BC"/>
    <w:rsid w:val="009C5A0D"/>
    <w:rsid w:val="009D0F1D"/>
    <w:rsid w:val="009D1F2D"/>
    <w:rsid w:val="009D2224"/>
    <w:rsid w:val="009D39D9"/>
    <w:rsid w:val="009D7DC9"/>
    <w:rsid w:val="009E5E42"/>
    <w:rsid w:val="009F0B90"/>
    <w:rsid w:val="009F29FB"/>
    <w:rsid w:val="009F6E7A"/>
    <w:rsid w:val="00A0724B"/>
    <w:rsid w:val="00A15648"/>
    <w:rsid w:val="00A22559"/>
    <w:rsid w:val="00A2479A"/>
    <w:rsid w:val="00A27050"/>
    <w:rsid w:val="00A27290"/>
    <w:rsid w:val="00A51DF2"/>
    <w:rsid w:val="00A70029"/>
    <w:rsid w:val="00A85571"/>
    <w:rsid w:val="00A95C0D"/>
    <w:rsid w:val="00A9646A"/>
    <w:rsid w:val="00AA71A6"/>
    <w:rsid w:val="00AA7EA5"/>
    <w:rsid w:val="00AC0C3A"/>
    <w:rsid w:val="00AC36E4"/>
    <w:rsid w:val="00AC5EE2"/>
    <w:rsid w:val="00AE1895"/>
    <w:rsid w:val="00AE2FC3"/>
    <w:rsid w:val="00AE4ADF"/>
    <w:rsid w:val="00AE67BF"/>
    <w:rsid w:val="00AF1167"/>
    <w:rsid w:val="00AF3594"/>
    <w:rsid w:val="00B14228"/>
    <w:rsid w:val="00B15CE1"/>
    <w:rsid w:val="00B15F05"/>
    <w:rsid w:val="00B250E2"/>
    <w:rsid w:val="00B32618"/>
    <w:rsid w:val="00B408F2"/>
    <w:rsid w:val="00B44D2A"/>
    <w:rsid w:val="00B51061"/>
    <w:rsid w:val="00B5374E"/>
    <w:rsid w:val="00B83B4B"/>
    <w:rsid w:val="00B90ACE"/>
    <w:rsid w:val="00B90F5D"/>
    <w:rsid w:val="00B92A17"/>
    <w:rsid w:val="00B92B2E"/>
    <w:rsid w:val="00B951E4"/>
    <w:rsid w:val="00BB0C98"/>
    <w:rsid w:val="00BB14A3"/>
    <w:rsid w:val="00BB23AC"/>
    <w:rsid w:val="00BB7185"/>
    <w:rsid w:val="00BC12C5"/>
    <w:rsid w:val="00BC1E1E"/>
    <w:rsid w:val="00BC4DCD"/>
    <w:rsid w:val="00BC57C2"/>
    <w:rsid w:val="00BD2A7C"/>
    <w:rsid w:val="00BE1B87"/>
    <w:rsid w:val="00BE27FC"/>
    <w:rsid w:val="00BE2F8B"/>
    <w:rsid w:val="00C0292D"/>
    <w:rsid w:val="00C076A5"/>
    <w:rsid w:val="00C1040F"/>
    <w:rsid w:val="00C11F95"/>
    <w:rsid w:val="00C15002"/>
    <w:rsid w:val="00C20159"/>
    <w:rsid w:val="00C219DE"/>
    <w:rsid w:val="00C434C6"/>
    <w:rsid w:val="00C500DF"/>
    <w:rsid w:val="00C55EE4"/>
    <w:rsid w:val="00C615FD"/>
    <w:rsid w:val="00C641C1"/>
    <w:rsid w:val="00C70F0D"/>
    <w:rsid w:val="00C82C7C"/>
    <w:rsid w:val="00C9141C"/>
    <w:rsid w:val="00C94484"/>
    <w:rsid w:val="00C971AA"/>
    <w:rsid w:val="00C9721C"/>
    <w:rsid w:val="00C975E9"/>
    <w:rsid w:val="00CA051C"/>
    <w:rsid w:val="00CA77E9"/>
    <w:rsid w:val="00CB3F4C"/>
    <w:rsid w:val="00CC160C"/>
    <w:rsid w:val="00CC4564"/>
    <w:rsid w:val="00CC45E9"/>
    <w:rsid w:val="00CE4E65"/>
    <w:rsid w:val="00CE6571"/>
    <w:rsid w:val="00D06126"/>
    <w:rsid w:val="00D27522"/>
    <w:rsid w:val="00D31282"/>
    <w:rsid w:val="00D31679"/>
    <w:rsid w:val="00D45023"/>
    <w:rsid w:val="00D457A9"/>
    <w:rsid w:val="00D531F6"/>
    <w:rsid w:val="00D7507D"/>
    <w:rsid w:val="00D75D50"/>
    <w:rsid w:val="00DA0EB9"/>
    <w:rsid w:val="00DA2323"/>
    <w:rsid w:val="00DA246C"/>
    <w:rsid w:val="00DA2A5A"/>
    <w:rsid w:val="00DA5E47"/>
    <w:rsid w:val="00DA753C"/>
    <w:rsid w:val="00DB0F97"/>
    <w:rsid w:val="00DB1C64"/>
    <w:rsid w:val="00DC6B92"/>
    <w:rsid w:val="00DD1204"/>
    <w:rsid w:val="00DE3B19"/>
    <w:rsid w:val="00DE4564"/>
    <w:rsid w:val="00DF035F"/>
    <w:rsid w:val="00DF2BCE"/>
    <w:rsid w:val="00DF34E1"/>
    <w:rsid w:val="00DF4577"/>
    <w:rsid w:val="00DF7412"/>
    <w:rsid w:val="00E10481"/>
    <w:rsid w:val="00E1610D"/>
    <w:rsid w:val="00E164E6"/>
    <w:rsid w:val="00E32EF2"/>
    <w:rsid w:val="00E37C45"/>
    <w:rsid w:val="00E47BFC"/>
    <w:rsid w:val="00E50EF1"/>
    <w:rsid w:val="00E60E55"/>
    <w:rsid w:val="00E63827"/>
    <w:rsid w:val="00E679B8"/>
    <w:rsid w:val="00E7337A"/>
    <w:rsid w:val="00E75E88"/>
    <w:rsid w:val="00E813B8"/>
    <w:rsid w:val="00E838CC"/>
    <w:rsid w:val="00E8677B"/>
    <w:rsid w:val="00E911C5"/>
    <w:rsid w:val="00E91A18"/>
    <w:rsid w:val="00EB270A"/>
    <w:rsid w:val="00EC1786"/>
    <w:rsid w:val="00EE15EE"/>
    <w:rsid w:val="00EE51E9"/>
    <w:rsid w:val="00EE63F8"/>
    <w:rsid w:val="00EF49EB"/>
    <w:rsid w:val="00F05BE7"/>
    <w:rsid w:val="00F05D73"/>
    <w:rsid w:val="00F07EB0"/>
    <w:rsid w:val="00F10BF0"/>
    <w:rsid w:val="00F11171"/>
    <w:rsid w:val="00F13062"/>
    <w:rsid w:val="00F13523"/>
    <w:rsid w:val="00F15EF7"/>
    <w:rsid w:val="00F16A91"/>
    <w:rsid w:val="00F23F3C"/>
    <w:rsid w:val="00F2763C"/>
    <w:rsid w:val="00F430AA"/>
    <w:rsid w:val="00F433D2"/>
    <w:rsid w:val="00F43E7B"/>
    <w:rsid w:val="00F47922"/>
    <w:rsid w:val="00F54EFB"/>
    <w:rsid w:val="00F571AF"/>
    <w:rsid w:val="00F640D8"/>
    <w:rsid w:val="00F71D10"/>
    <w:rsid w:val="00F7282C"/>
    <w:rsid w:val="00F73C97"/>
    <w:rsid w:val="00F7750F"/>
    <w:rsid w:val="00F8315B"/>
    <w:rsid w:val="00F91C14"/>
    <w:rsid w:val="00F978E9"/>
    <w:rsid w:val="00FA164D"/>
    <w:rsid w:val="00FA76FC"/>
    <w:rsid w:val="00FB1CDD"/>
    <w:rsid w:val="00FC0F16"/>
    <w:rsid w:val="00FC62CD"/>
    <w:rsid w:val="00FD5F86"/>
    <w:rsid w:val="00FD667B"/>
    <w:rsid w:val="00FD7EA7"/>
    <w:rsid w:val="00FE1046"/>
    <w:rsid w:val="00FE17B4"/>
    <w:rsid w:val="00FF094C"/>
    <w:rsid w:val="00FF53B9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1FFA5"/>
  <w15:chartTrackingRefBased/>
  <w15:docId w15:val="{0A93F75B-3FF0-4251-B08F-E98A999EC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B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433D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433D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433D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433D2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436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6D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6DCE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25520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3419E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6372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5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2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2CD"/>
    <w:rPr>
      <w:rFonts w:ascii="Segoe UI" w:hAnsi="Segoe UI" w:cs="Segoe UI"/>
      <w:sz w:val="18"/>
      <w:szCs w:val="18"/>
    </w:rPr>
  </w:style>
  <w:style w:type="paragraph" w:customStyle="1" w:styleId="pf0">
    <w:name w:val="pf0"/>
    <w:basedOn w:val="Normal"/>
    <w:rsid w:val="009F29F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f01">
    <w:name w:val="cf01"/>
    <w:basedOn w:val="DefaultParagraphFont"/>
    <w:rsid w:val="009F29FB"/>
    <w:rPr>
      <w:rFonts w:ascii="Microsoft YaHei UI" w:eastAsia="Microsoft YaHei UI" w:hAnsi="Microsoft YaHei UI" w:hint="eastAsia"/>
      <w:b/>
      <w:bCs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7AF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D7E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2B20EB-3265-407D-928E-30826BA2A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nigandan, Pradeep -</cp:lastModifiedBy>
  <cp:revision>110</cp:revision>
  <dcterms:created xsi:type="dcterms:W3CDTF">2021-04-07T01:53:00Z</dcterms:created>
  <dcterms:modified xsi:type="dcterms:W3CDTF">2022-12-13T12:13:00Z</dcterms:modified>
</cp:coreProperties>
</file>